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F6E3E" w14:textId="378D8113" w:rsidR="00013B26" w:rsidRPr="004E3BB6" w:rsidRDefault="004E3BB6">
      <w:pPr>
        <w:rPr>
          <w:rFonts w:ascii="Helvetica" w:hAnsi="Helvetica"/>
          <w:sz w:val="20"/>
          <w:szCs w:val="20"/>
        </w:rPr>
      </w:pPr>
      <w:r w:rsidRPr="004E3BB6">
        <w:rPr>
          <w:rFonts w:ascii="Helvetica" w:hAnsi="Helvetica"/>
          <w:sz w:val="20"/>
          <w:szCs w:val="20"/>
        </w:rPr>
        <w:t>Supplementary Table 1.</w:t>
      </w:r>
      <w:r>
        <w:rPr>
          <w:rFonts w:ascii="Helvetica" w:hAnsi="Helvetica" w:hint="eastAsia"/>
          <w:sz w:val="20"/>
          <w:szCs w:val="20"/>
        </w:rPr>
        <w:t xml:space="preserve"> </w:t>
      </w:r>
      <w:r w:rsidRPr="004E3BB6">
        <w:rPr>
          <w:rFonts w:ascii="Helvetica" w:hAnsi="Helvetica"/>
          <w:sz w:val="20"/>
          <w:szCs w:val="20"/>
        </w:rPr>
        <w:t>Search Strategy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6662"/>
        <w:gridCol w:w="946"/>
      </w:tblGrid>
      <w:tr w:rsidR="004E3BB6" w:rsidRPr="004E3BB6" w14:paraId="2021E8C3" w14:textId="77777777" w:rsidTr="004E3BB6">
        <w:tc>
          <w:tcPr>
            <w:tcW w:w="0" w:type="auto"/>
            <w:shd w:val="clear" w:color="auto" w:fill="F2F2F2" w:themeFill="background1" w:themeFillShade="F2"/>
            <w:hideMark/>
          </w:tcPr>
          <w:p w14:paraId="65D5CC68" w14:textId="77777777" w:rsidR="004E3BB6" w:rsidRPr="004E3BB6" w:rsidRDefault="004E3BB6" w:rsidP="00D35BEC">
            <w:pPr>
              <w:widowControl/>
              <w:wordWrap/>
              <w:autoSpaceDE/>
              <w:autoSpaceDN/>
              <w:jc w:val="center"/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  <w:t>Database</w:t>
            </w:r>
          </w:p>
        </w:tc>
        <w:tc>
          <w:tcPr>
            <w:tcW w:w="6662" w:type="dxa"/>
            <w:shd w:val="clear" w:color="auto" w:fill="F2F2F2" w:themeFill="background1" w:themeFillShade="F2"/>
            <w:hideMark/>
          </w:tcPr>
          <w:p w14:paraId="560FAC5D" w14:textId="77777777" w:rsidR="004E3BB6" w:rsidRPr="004E3BB6" w:rsidRDefault="004E3BB6" w:rsidP="00D35BEC">
            <w:pPr>
              <w:widowControl/>
              <w:wordWrap/>
              <w:autoSpaceDE/>
              <w:autoSpaceDN/>
              <w:jc w:val="center"/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  <w:t>Search Query</w:t>
            </w:r>
          </w:p>
        </w:tc>
        <w:tc>
          <w:tcPr>
            <w:tcW w:w="946" w:type="dxa"/>
            <w:shd w:val="clear" w:color="auto" w:fill="F2F2F2" w:themeFill="background1" w:themeFillShade="F2"/>
            <w:hideMark/>
          </w:tcPr>
          <w:p w14:paraId="66F151EE" w14:textId="77777777" w:rsidR="004E3BB6" w:rsidRPr="004E3BB6" w:rsidRDefault="004E3BB6" w:rsidP="00D35BEC">
            <w:pPr>
              <w:widowControl/>
              <w:wordWrap/>
              <w:autoSpaceDE/>
              <w:autoSpaceDN/>
              <w:jc w:val="center"/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  <w:t>Results (n)</w:t>
            </w:r>
          </w:p>
        </w:tc>
      </w:tr>
      <w:tr w:rsidR="004E3BB6" w:rsidRPr="004E3BB6" w14:paraId="649A6BBC" w14:textId="77777777" w:rsidTr="004E3BB6">
        <w:tc>
          <w:tcPr>
            <w:tcW w:w="0" w:type="auto"/>
            <w:hideMark/>
          </w:tcPr>
          <w:p w14:paraId="4FEB3151" w14:textId="77777777" w:rsidR="004E3BB6" w:rsidRPr="004E3BB6" w:rsidRDefault="004E3BB6" w:rsidP="00D35BEC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PubMed</w:t>
            </w:r>
          </w:p>
        </w:tc>
        <w:tc>
          <w:tcPr>
            <w:tcW w:w="6662" w:type="dxa"/>
            <w:hideMark/>
          </w:tcPr>
          <w:p w14:paraId="0CCFDE46" w14:textId="77777777" w:rsidR="004E3BB6" w:rsidRPr="004E3BB6" w:rsidRDefault="004E3BB6" w:rsidP="00D35BEC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 xml:space="preserve">((("robust old*"[Title/Abstract]) OR ("robust elder*"[Title/Abstract])) OR ("robust 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gi</w:t>
            </w:r>
            <w:proofErr w:type="spell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*"[Title/Abstract])) OR ("robust age*"[Title/Abstract])</w:t>
            </w:r>
          </w:p>
        </w:tc>
        <w:tc>
          <w:tcPr>
            <w:tcW w:w="946" w:type="dxa"/>
            <w:hideMark/>
          </w:tcPr>
          <w:p w14:paraId="0D7B0113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287</w:t>
            </w:r>
          </w:p>
        </w:tc>
      </w:tr>
      <w:tr w:rsidR="004E3BB6" w:rsidRPr="004E3BB6" w14:paraId="71C9A15D" w14:textId="77777777" w:rsidTr="004E3BB6">
        <w:tc>
          <w:tcPr>
            <w:tcW w:w="0" w:type="auto"/>
            <w:hideMark/>
          </w:tcPr>
          <w:p w14:paraId="1323EDFB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CINAHL Complete</w:t>
            </w:r>
          </w:p>
        </w:tc>
        <w:tc>
          <w:tcPr>
            <w:tcW w:w="6662" w:type="dxa"/>
            <w:hideMark/>
          </w:tcPr>
          <w:p w14:paraId="646D7220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 xml:space="preserve">AB "robust old*" OR AB "robust elder*" OR AB "robust age*" OR AB "robust 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gi</w:t>
            </w:r>
            <w:proofErr w:type="spell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*"</w:t>
            </w:r>
          </w:p>
        </w:tc>
        <w:tc>
          <w:tcPr>
            <w:tcW w:w="946" w:type="dxa"/>
            <w:hideMark/>
          </w:tcPr>
          <w:p w14:paraId="45EA0536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81</w:t>
            </w:r>
          </w:p>
        </w:tc>
      </w:tr>
      <w:tr w:rsidR="004E3BB6" w:rsidRPr="004E3BB6" w14:paraId="48722D37" w14:textId="77777777" w:rsidTr="004E3BB6">
        <w:tc>
          <w:tcPr>
            <w:tcW w:w="0" w:type="auto"/>
            <w:hideMark/>
          </w:tcPr>
          <w:p w14:paraId="5F406AE3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Embase</w:t>
            </w:r>
          </w:p>
        </w:tc>
        <w:tc>
          <w:tcPr>
            <w:tcW w:w="6662" w:type="dxa"/>
            <w:hideMark/>
          </w:tcPr>
          <w:p w14:paraId="45517B47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'</w:t>
            </w:r>
            <w:proofErr w:type="gram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robust</w:t>
            </w:r>
            <w:proofErr w:type="gram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 xml:space="preserve"> old*':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 xml:space="preserve"> OR 'robust elder*':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 xml:space="preserve"> OR 'robust 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gi</w:t>
            </w:r>
            <w:proofErr w:type="spell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*':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 xml:space="preserve"> OR 'robust age*':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b,ti</w:t>
            </w:r>
            <w:proofErr w:type="spellEnd"/>
          </w:p>
        </w:tc>
        <w:tc>
          <w:tcPr>
            <w:tcW w:w="946" w:type="dxa"/>
            <w:hideMark/>
          </w:tcPr>
          <w:p w14:paraId="4A09A8C1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394</w:t>
            </w:r>
          </w:p>
        </w:tc>
      </w:tr>
      <w:tr w:rsidR="004E3BB6" w:rsidRPr="004E3BB6" w14:paraId="625941F2" w14:textId="77777777" w:rsidTr="004E3BB6">
        <w:tc>
          <w:tcPr>
            <w:tcW w:w="0" w:type="auto"/>
            <w:hideMark/>
          </w:tcPr>
          <w:p w14:paraId="5F3D7B9C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SCOPUS</w:t>
            </w:r>
          </w:p>
        </w:tc>
        <w:tc>
          <w:tcPr>
            <w:tcW w:w="6662" w:type="dxa"/>
            <w:hideMark/>
          </w:tcPr>
          <w:p w14:paraId="54BBE756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 xml:space="preserve">(TITLE-ABS-KEY("robust old*") OR TITLE-ABS-KEY("robust elder*") OR TITLE-ABS-KEY("robust </w:t>
            </w:r>
            <w:proofErr w:type="spellStart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agi</w:t>
            </w:r>
            <w:proofErr w:type="spellEnd"/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*") OR TITLE-ABS-KEY("robust age*"))</w:t>
            </w:r>
          </w:p>
        </w:tc>
        <w:tc>
          <w:tcPr>
            <w:tcW w:w="946" w:type="dxa"/>
            <w:hideMark/>
          </w:tcPr>
          <w:p w14:paraId="62879CE6" w14:textId="77777777" w:rsidR="004E3BB6" w:rsidRPr="004E3BB6" w:rsidRDefault="004E3BB6" w:rsidP="004E3BB6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  <w:t>723</w:t>
            </w:r>
          </w:p>
        </w:tc>
      </w:tr>
      <w:tr w:rsidR="004E3BB6" w:rsidRPr="004E3BB6" w14:paraId="56545563" w14:textId="77777777" w:rsidTr="004E3BB6">
        <w:tc>
          <w:tcPr>
            <w:tcW w:w="0" w:type="auto"/>
            <w:shd w:val="clear" w:color="auto" w:fill="F2F2F2" w:themeFill="background1" w:themeFillShade="F2"/>
            <w:hideMark/>
          </w:tcPr>
          <w:p w14:paraId="1543C300" w14:textId="77777777" w:rsidR="004E3BB6" w:rsidRPr="004E3BB6" w:rsidRDefault="004E3BB6" w:rsidP="00D35BEC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6662" w:type="dxa"/>
            <w:shd w:val="clear" w:color="auto" w:fill="F2F2F2" w:themeFill="background1" w:themeFillShade="F2"/>
            <w:hideMark/>
          </w:tcPr>
          <w:p w14:paraId="639C818F" w14:textId="77777777" w:rsidR="004E3BB6" w:rsidRPr="004E3BB6" w:rsidRDefault="004E3BB6" w:rsidP="00D35BEC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6" w:type="dxa"/>
            <w:shd w:val="clear" w:color="auto" w:fill="F2F2F2" w:themeFill="background1" w:themeFillShade="F2"/>
            <w:hideMark/>
          </w:tcPr>
          <w:p w14:paraId="0E441FAD" w14:textId="77777777" w:rsidR="004E3BB6" w:rsidRPr="004E3BB6" w:rsidRDefault="004E3BB6" w:rsidP="00D35BEC">
            <w:pPr>
              <w:widowControl/>
              <w:wordWrap/>
              <w:autoSpaceDE/>
              <w:autoSpaceDN/>
              <w:rPr>
                <w:rFonts w:ascii="Helvetica" w:eastAsia="굴림" w:hAnsi="Helvetica" w:cs="굴림"/>
                <w:kern w:val="0"/>
                <w:sz w:val="20"/>
                <w:szCs w:val="20"/>
                <w14:ligatures w14:val="none"/>
              </w:rPr>
            </w:pPr>
            <w:r w:rsidRPr="004E3BB6">
              <w:rPr>
                <w:rFonts w:ascii="Helvetica" w:eastAsia="굴림" w:hAnsi="Helvetica" w:cs="굴림"/>
                <w:b/>
                <w:bCs/>
                <w:kern w:val="0"/>
                <w:sz w:val="20"/>
                <w:szCs w:val="20"/>
                <w14:ligatures w14:val="none"/>
              </w:rPr>
              <w:t>1,485</w:t>
            </w:r>
          </w:p>
        </w:tc>
      </w:tr>
    </w:tbl>
    <w:p w14:paraId="26A8CBF8" w14:textId="01421528" w:rsidR="004E3BB6" w:rsidRDefault="004E3BB6" w:rsidP="004E3BB6">
      <w:r w:rsidRPr="004E3BB6">
        <w:rPr>
          <w:rFonts w:ascii="Helvetica" w:eastAsia="굴림" w:hAnsi="Helvetica" w:cs="굴림"/>
          <w:kern w:val="0"/>
          <w:sz w:val="20"/>
          <w:szCs w:val="20"/>
          <w14:ligatures w14:val="none"/>
        </w:rPr>
        <w:t>Note. The search was conducted on 14th April 2024. No language or date restrictions were applied.</w:t>
      </w:r>
    </w:p>
    <w:sectPr w:rsidR="004E3BB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BB6"/>
    <w:rsid w:val="0000008A"/>
    <w:rsid w:val="00013597"/>
    <w:rsid w:val="00013B26"/>
    <w:rsid w:val="0002051E"/>
    <w:rsid w:val="000313E6"/>
    <w:rsid w:val="00037EB1"/>
    <w:rsid w:val="000451CA"/>
    <w:rsid w:val="00051A89"/>
    <w:rsid w:val="00063824"/>
    <w:rsid w:val="00064EC8"/>
    <w:rsid w:val="00066CE0"/>
    <w:rsid w:val="00074649"/>
    <w:rsid w:val="000772D1"/>
    <w:rsid w:val="00094D85"/>
    <w:rsid w:val="000A19BF"/>
    <w:rsid w:val="000A1BC6"/>
    <w:rsid w:val="000C758F"/>
    <w:rsid w:val="000D021D"/>
    <w:rsid w:val="000D18FD"/>
    <w:rsid w:val="000D330D"/>
    <w:rsid w:val="000D3CB5"/>
    <w:rsid w:val="000D480E"/>
    <w:rsid w:val="000E0487"/>
    <w:rsid w:val="000F1B75"/>
    <w:rsid w:val="000F2189"/>
    <w:rsid w:val="0011060E"/>
    <w:rsid w:val="00113F21"/>
    <w:rsid w:val="00154AF3"/>
    <w:rsid w:val="00155807"/>
    <w:rsid w:val="00164A69"/>
    <w:rsid w:val="00165F84"/>
    <w:rsid w:val="0018741A"/>
    <w:rsid w:val="001875D9"/>
    <w:rsid w:val="0019681D"/>
    <w:rsid w:val="001A02CE"/>
    <w:rsid w:val="001C53BF"/>
    <w:rsid w:val="001E0B6D"/>
    <w:rsid w:val="001E13EB"/>
    <w:rsid w:val="001E37F3"/>
    <w:rsid w:val="001F1469"/>
    <w:rsid w:val="001F279E"/>
    <w:rsid w:val="001F44B1"/>
    <w:rsid w:val="001F7A77"/>
    <w:rsid w:val="002034B5"/>
    <w:rsid w:val="00203C4F"/>
    <w:rsid w:val="00206D63"/>
    <w:rsid w:val="00214816"/>
    <w:rsid w:val="00220723"/>
    <w:rsid w:val="00224893"/>
    <w:rsid w:val="002363AF"/>
    <w:rsid w:val="00242477"/>
    <w:rsid w:val="002513A5"/>
    <w:rsid w:val="0025241E"/>
    <w:rsid w:val="00256D66"/>
    <w:rsid w:val="002572B1"/>
    <w:rsid w:val="002606AC"/>
    <w:rsid w:val="00261D05"/>
    <w:rsid w:val="00262323"/>
    <w:rsid w:val="002741CB"/>
    <w:rsid w:val="0027516B"/>
    <w:rsid w:val="00276C9B"/>
    <w:rsid w:val="0028232A"/>
    <w:rsid w:val="002928BE"/>
    <w:rsid w:val="002A38F6"/>
    <w:rsid w:val="002B004C"/>
    <w:rsid w:val="002B3B5E"/>
    <w:rsid w:val="002C42C3"/>
    <w:rsid w:val="002C7C8D"/>
    <w:rsid w:val="002D0B6D"/>
    <w:rsid w:val="002E5E1F"/>
    <w:rsid w:val="002E6C20"/>
    <w:rsid w:val="002F014D"/>
    <w:rsid w:val="002F6FA5"/>
    <w:rsid w:val="00300766"/>
    <w:rsid w:val="00302884"/>
    <w:rsid w:val="00305195"/>
    <w:rsid w:val="00316C5C"/>
    <w:rsid w:val="00321637"/>
    <w:rsid w:val="003223B3"/>
    <w:rsid w:val="003253B6"/>
    <w:rsid w:val="00326B9D"/>
    <w:rsid w:val="003429ED"/>
    <w:rsid w:val="00350BFE"/>
    <w:rsid w:val="00351B98"/>
    <w:rsid w:val="003664D7"/>
    <w:rsid w:val="00371E06"/>
    <w:rsid w:val="00375262"/>
    <w:rsid w:val="00382737"/>
    <w:rsid w:val="0038559A"/>
    <w:rsid w:val="00395100"/>
    <w:rsid w:val="00395AC2"/>
    <w:rsid w:val="003A7279"/>
    <w:rsid w:val="003B147E"/>
    <w:rsid w:val="003B409D"/>
    <w:rsid w:val="003B5845"/>
    <w:rsid w:val="003C48FC"/>
    <w:rsid w:val="003C7EAE"/>
    <w:rsid w:val="003D4361"/>
    <w:rsid w:val="003D7CFC"/>
    <w:rsid w:val="003F4729"/>
    <w:rsid w:val="003F4A59"/>
    <w:rsid w:val="003F7662"/>
    <w:rsid w:val="003F7B62"/>
    <w:rsid w:val="004055CC"/>
    <w:rsid w:val="004202D9"/>
    <w:rsid w:val="00420AC3"/>
    <w:rsid w:val="00424157"/>
    <w:rsid w:val="004269AA"/>
    <w:rsid w:val="00426A16"/>
    <w:rsid w:val="00437AA9"/>
    <w:rsid w:val="00457B8D"/>
    <w:rsid w:val="00470E95"/>
    <w:rsid w:val="00485A20"/>
    <w:rsid w:val="00485FC6"/>
    <w:rsid w:val="00492F70"/>
    <w:rsid w:val="00493A2E"/>
    <w:rsid w:val="004B1543"/>
    <w:rsid w:val="004D0557"/>
    <w:rsid w:val="004E3BB6"/>
    <w:rsid w:val="004F0803"/>
    <w:rsid w:val="004F0931"/>
    <w:rsid w:val="004F747E"/>
    <w:rsid w:val="00512739"/>
    <w:rsid w:val="00515344"/>
    <w:rsid w:val="005173DF"/>
    <w:rsid w:val="00525A3C"/>
    <w:rsid w:val="00531648"/>
    <w:rsid w:val="005340AA"/>
    <w:rsid w:val="005349F4"/>
    <w:rsid w:val="00550F53"/>
    <w:rsid w:val="00554DA7"/>
    <w:rsid w:val="00556D2A"/>
    <w:rsid w:val="00560273"/>
    <w:rsid w:val="00566381"/>
    <w:rsid w:val="00570B0A"/>
    <w:rsid w:val="005716AB"/>
    <w:rsid w:val="005738A6"/>
    <w:rsid w:val="005744CA"/>
    <w:rsid w:val="00580CB8"/>
    <w:rsid w:val="0058495A"/>
    <w:rsid w:val="005947B8"/>
    <w:rsid w:val="005A34CC"/>
    <w:rsid w:val="005B0DEE"/>
    <w:rsid w:val="005C0BDE"/>
    <w:rsid w:val="005C4506"/>
    <w:rsid w:val="005C698B"/>
    <w:rsid w:val="005D1E54"/>
    <w:rsid w:val="005D2A3E"/>
    <w:rsid w:val="005D2BE5"/>
    <w:rsid w:val="005D77F5"/>
    <w:rsid w:val="005F1873"/>
    <w:rsid w:val="005F3ED5"/>
    <w:rsid w:val="006041BB"/>
    <w:rsid w:val="00622FFC"/>
    <w:rsid w:val="00646F8E"/>
    <w:rsid w:val="006549F7"/>
    <w:rsid w:val="00662BF4"/>
    <w:rsid w:val="00666B6B"/>
    <w:rsid w:val="0067215E"/>
    <w:rsid w:val="00677F22"/>
    <w:rsid w:val="00682964"/>
    <w:rsid w:val="00683763"/>
    <w:rsid w:val="006A146E"/>
    <w:rsid w:val="006A2EB3"/>
    <w:rsid w:val="006B29C1"/>
    <w:rsid w:val="006D477B"/>
    <w:rsid w:val="006D72B3"/>
    <w:rsid w:val="006E4639"/>
    <w:rsid w:val="006F1B5F"/>
    <w:rsid w:val="007138FF"/>
    <w:rsid w:val="00714272"/>
    <w:rsid w:val="00724881"/>
    <w:rsid w:val="00733A63"/>
    <w:rsid w:val="00743374"/>
    <w:rsid w:val="00743E41"/>
    <w:rsid w:val="007440C1"/>
    <w:rsid w:val="00753677"/>
    <w:rsid w:val="0076312D"/>
    <w:rsid w:val="007709B4"/>
    <w:rsid w:val="00776D08"/>
    <w:rsid w:val="0079057B"/>
    <w:rsid w:val="00794B23"/>
    <w:rsid w:val="007963F3"/>
    <w:rsid w:val="007A02B2"/>
    <w:rsid w:val="007A1048"/>
    <w:rsid w:val="007A2470"/>
    <w:rsid w:val="007B5489"/>
    <w:rsid w:val="007B7C1B"/>
    <w:rsid w:val="007B7F51"/>
    <w:rsid w:val="007C1B44"/>
    <w:rsid w:val="007C3E91"/>
    <w:rsid w:val="007C4A5C"/>
    <w:rsid w:val="007E2F99"/>
    <w:rsid w:val="007E3E80"/>
    <w:rsid w:val="007E6CC3"/>
    <w:rsid w:val="007F7B06"/>
    <w:rsid w:val="00801A73"/>
    <w:rsid w:val="00802463"/>
    <w:rsid w:val="00812564"/>
    <w:rsid w:val="008153FC"/>
    <w:rsid w:val="00821837"/>
    <w:rsid w:val="00823468"/>
    <w:rsid w:val="00825E88"/>
    <w:rsid w:val="00830D18"/>
    <w:rsid w:val="0083466A"/>
    <w:rsid w:val="00841944"/>
    <w:rsid w:val="008527BE"/>
    <w:rsid w:val="00866176"/>
    <w:rsid w:val="00872128"/>
    <w:rsid w:val="0087623C"/>
    <w:rsid w:val="008808B7"/>
    <w:rsid w:val="00883142"/>
    <w:rsid w:val="00894A8F"/>
    <w:rsid w:val="008A381D"/>
    <w:rsid w:val="008A3AF4"/>
    <w:rsid w:val="008A4FD4"/>
    <w:rsid w:val="008A7A8D"/>
    <w:rsid w:val="008B62F8"/>
    <w:rsid w:val="008B688A"/>
    <w:rsid w:val="008B77E8"/>
    <w:rsid w:val="008C29A2"/>
    <w:rsid w:val="008C746D"/>
    <w:rsid w:val="008D1344"/>
    <w:rsid w:val="008D692D"/>
    <w:rsid w:val="008E256E"/>
    <w:rsid w:val="008E32EB"/>
    <w:rsid w:val="008F0A4C"/>
    <w:rsid w:val="008F79EA"/>
    <w:rsid w:val="009009C0"/>
    <w:rsid w:val="00914B8B"/>
    <w:rsid w:val="0091511D"/>
    <w:rsid w:val="00927F2D"/>
    <w:rsid w:val="00937538"/>
    <w:rsid w:val="009430A1"/>
    <w:rsid w:val="00961CFD"/>
    <w:rsid w:val="00963B8F"/>
    <w:rsid w:val="009644CA"/>
    <w:rsid w:val="009648D4"/>
    <w:rsid w:val="009652AC"/>
    <w:rsid w:val="00981436"/>
    <w:rsid w:val="00984ED3"/>
    <w:rsid w:val="00985285"/>
    <w:rsid w:val="00996F38"/>
    <w:rsid w:val="009974D0"/>
    <w:rsid w:val="009A055C"/>
    <w:rsid w:val="009A131C"/>
    <w:rsid w:val="009A578F"/>
    <w:rsid w:val="009B1CEE"/>
    <w:rsid w:val="009B2ACF"/>
    <w:rsid w:val="009B4F7E"/>
    <w:rsid w:val="009B67EA"/>
    <w:rsid w:val="009B7BD1"/>
    <w:rsid w:val="009B7D78"/>
    <w:rsid w:val="009C0F3F"/>
    <w:rsid w:val="009C229E"/>
    <w:rsid w:val="009C33C6"/>
    <w:rsid w:val="009D014F"/>
    <w:rsid w:val="009D048E"/>
    <w:rsid w:val="009D22D7"/>
    <w:rsid w:val="009F2CFA"/>
    <w:rsid w:val="00A018E4"/>
    <w:rsid w:val="00A05E5A"/>
    <w:rsid w:val="00A12925"/>
    <w:rsid w:val="00A136F8"/>
    <w:rsid w:val="00A25A2B"/>
    <w:rsid w:val="00A3176E"/>
    <w:rsid w:val="00A32F98"/>
    <w:rsid w:val="00A3406B"/>
    <w:rsid w:val="00A35AE8"/>
    <w:rsid w:val="00A441F3"/>
    <w:rsid w:val="00A508BD"/>
    <w:rsid w:val="00A53D32"/>
    <w:rsid w:val="00A5788B"/>
    <w:rsid w:val="00A61055"/>
    <w:rsid w:val="00A617F3"/>
    <w:rsid w:val="00A64B57"/>
    <w:rsid w:val="00A71B8F"/>
    <w:rsid w:val="00A81357"/>
    <w:rsid w:val="00A81950"/>
    <w:rsid w:val="00A83023"/>
    <w:rsid w:val="00A90EAD"/>
    <w:rsid w:val="00A91182"/>
    <w:rsid w:val="00A92A57"/>
    <w:rsid w:val="00A96DEC"/>
    <w:rsid w:val="00A9791D"/>
    <w:rsid w:val="00AA3FA2"/>
    <w:rsid w:val="00AB7C7F"/>
    <w:rsid w:val="00AC2225"/>
    <w:rsid w:val="00AC2254"/>
    <w:rsid w:val="00AC23DE"/>
    <w:rsid w:val="00AC37AF"/>
    <w:rsid w:val="00AC799B"/>
    <w:rsid w:val="00AD3ADC"/>
    <w:rsid w:val="00AE19CF"/>
    <w:rsid w:val="00AE25BD"/>
    <w:rsid w:val="00AE3BD6"/>
    <w:rsid w:val="00AF00A6"/>
    <w:rsid w:val="00AF2B09"/>
    <w:rsid w:val="00B07417"/>
    <w:rsid w:val="00B148CD"/>
    <w:rsid w:val="00B25400"/>
    <w:rsid w:val="00B30FDB"/>
    <w:rsid w:val="00B50B3C"/>
    <w:rsid w:val="00B5291A"/>
    <w:rsid w:val="00B52DE6"/>
    <w:rsid w:val="00B66A10"/>
    <w:rsid w:val="00B71DB8"/>
    <w:rsid w:val="00B769AD"/>
    <w:rsid w:val="00B8508F"/>
    <w:rsid w:val="00B8687D"/>
    <w:rsid w:val="00BA4627"/>
    <w:rsid w:val="00BA64D8"/>
    <w:rsid w:val="00BA65C6"/>
    <w:rsid w:val="00BB742F"/>
    <w:rsid w:val="00BD2312"/>
    <w:rsid w:val="00BD270F"/>
    <w:rsid w:val="00BE314D"/>
    <w:rsid w:val="00BF0B54"/>
    <w:rsid w:val="00C02495"/>
    <w:rsid w:val="00C04089"/>
    <w:rsid w:val="00C07004"/>
    <w:rsid w:val="00C13F65"/>
    <w:rsid w:val="00C230CB"/>
    <w:rsid w:val="00C24916"/>
    <w:rsid w:val="00C34FEF"/>
    <w:rsid w:val="00C35B71"/>
    <w:rsid w:val="00C35DB9"/>
    <w:rsid w:val="00C429F4"/>
    <w:rsid w:val="00C45D72"/>
    <w:rsid w:val="00C57D6F"/>
    <w:rsid w:val="00C62AD5"/>
    <w:rsid w:val="00C67586"/>
    <w:rsid w:val="00C769FA"/>
    <w:rsid w:val="00C84158"/>
    <w:rsid w:val="00C912D3"/>
    <w:rsid w:val="00CA6298"/>
    <w:rsid w:val="00CA6397"/>
    <w:rsid w:val="00CB133D"/>
    <w:rsid w:val="00CB1EF1"/>
    <w:rsid w:val="00CB3451"/>
    <w:rsid w:val="00CC77B1"/>
    <w:rsid w:val="00CD1538"/>
    <w:rsid w:val="00CD6691"/>
    <w:rsid w:val="00CF319F"/>
    <w:rsid w:val="00D0032F"/>
    <w:rsid w:val="00D030D9"/>
    <w:rsid w:val="00D05EB2"/>
    <w:rsid w:val="00D15971"/>
    <w:rsid w:val="00D17323"/>
    <w:rsid w:val="00D17C93"/>
    <w:rsid w:val="00D20A09"/>
    <w:rsid w:val="00D20C1D"/>
    <w:rsid w:val="00D210FF"/>
    <w:rsid w:val="00D23F6E"/>
    <w:rsid w:val="00D35C1E"/>
    <w:rsid w:val="00D4272A"/>
    <w:rsid w:val="00D61E89"/>
    <w:rsid w:val="00D7235B"/>
    <w:rsid w:val="00D72656"/>
    <w:rsid w:val="00D74F7C"/>
    <w:rsid w:val="00D75668"/>
    <w:rsid w:val="00D94586"/>
    <w:rsid w:val="00DA431B"/>
    <w:rsid w:val="00DA545F"/>
    <w:rsid w:val="00DB6900"/>
    <w:rsid w:val="00DC08B3"/>
    <w:rsid w:val="00DD4C5B"/>
    <w:rsid w:val="00DD59D8"/>
    <w:rsid w:val="00DD7A9A"/>
    <w:rsid w:val="00DE0C44"/>
    <w:rsid w:val="00DE1611"/>
    <w:rsid w:val="00DE26BB"/>
    <w:rsid w:val="00DE4E2B"/>
    <w:rsid w:val="00E027D6"/>
    <w:rsid w:val="00E20C61"/>
    <w:rsid w:val="00E27B03"/>
    <w:rsid w:val="00E41F74"/>
    <w:rsid w:val="00E44B47"/>
    <w:rsid w:val="00E4648C"/>
    <w:rsid w:val="00E51DB4"/>
    <w:rsid w:val="00E53D3D"/>
    <w:rsid w:val="00E544CC"/>
    <w:rsid w:val="00E6008D"/>
    <w:rsid w:val="00E63BB5"/>
    <w:rsid w:val="00E663E7"/>
    <w:rsid w:val="00E674A2"/>
    <w:rsid w:val="00E707CC"/>
    <w:rsid w:val="00E876FB"/>
    <w:rsid w:val="00E906D2"/>
    <w:rsid w:val="00E918CB"/>
    <w:rsid w:val="00E91EF4"/>
    <w:rsid w:val="00E93239"/>
    <w:rsid w:val="00E94BA2"/>
    <w:rsid w:val="00E95376"/>
    <w:rsid w:val="00EA317D"/>
    <w:rsid w:val="00EA5E58"/>
    <w:rsid w:val="00EC7F2A"/>
    <w:rsid w:val="00ED3188"/>
    <w:rsid w:val="00ED352A"/>
    <w:rsid w:val="00ED3D23"/>
    <w:rsid w:val="00ED4B9C"/>
    <w:rsid w:val="00EE1730"/>
    <w:rsid w:val="00EE3A2B"/>
    <w:rsid w:val="00EE5C04"/>
    <w:rsid w:val="00EF070A"/>
    <w:rsid w:val="00EF1889"/>
    <w:rsid w:val="00EF5135"/>
    <w:rsid w:val="00F03700"/>
    <w:rsid w:val="00F05F30"/>
    <w:rsid w:val="00F23829"/>
    <w:rsid w:val="00F247D5"/>
    <w:rsid w:val="00F24C88"/>
    <w:rsid w:val="00F272BF"/>
    <w:rsid w:val="00F31A45"/>
    <w:rsid w:val="00F349EA"/>
    <w:rsid w:val="00F5167E"/>
    <w:rsid w:val="00F51873"/>
    <w:rsid w:val="00F5335C"/>
    <w:rsid w:val="00F54894"/>
    <w:rsid w:val="00F71425"/>
    <w:rsid w:val="00F72025"/>
    <w:rsid w:val="00F84389"/>
    <w:rsid w:val="00F878DE"/>
    <w:rsid w:val="00F90701"/>
    <w:rsid w:val="00F90771"/>
    <w:rsid w:val="00FA0731"/>
    <w:rsid w:val="00FA4927"/>
    <w:rsid w:val="00FA6D7D"/>
    <w:rsid w:val="00FB1114"/>
    <w:rsid w:val="00FB3CD1"/>
    <w:rsid w:val="00FB65E8"/>
    <w:rsid w:val="00FD1D42"/>
    <w:rsid w:val="00FD5831"/>
    <w:rsid w:val="00FE2204"/>
    <w:rsid w:val="00FE62AC"/>
    <w:rsid w:val="00FF1C7F"/>
    <w:rsid w:val="00FF1E66"/>
    <w:rsid w:val="00FF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04132"/>
  <w15:chartTrackingRefBased/>
  <w15:docId w15:val="{5C9FE446-AA1E-884B-8F0E-413245C1D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E3B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E3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E3B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E3B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E3B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E3B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E3B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E3B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E3B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E3B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E3B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E3B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E3B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E3B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E3B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E3B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E3B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E3BB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E3B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E3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E3B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E3B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E3B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E3BB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E3BB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E3BB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E3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E3BB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E3BB6"/>
    <w:rPr>
      <w:b/>
      <w:bCs/>
      <w:smallCaps/>
      <w:color w:val="0F4761" w:themeColor="accent1" w:themeShade="BF"/>
      <w:spacing w:val="5"/>
    </w:rPr>
  </w:style>
  <w:style w:type="character" w:styleId="aa">
    <w:name w:val="Strong"/>
    <w:basedOn w:val="a0"/>
    <w:uiPriority w:val="22"/>
    <w:qFormat/>
    <w:rsid w:val="004E3BB6"/>
    <w:rPr>
      <w:b/>
      <w:bCs/>
    </w:rPr>
  </w:style>
  <w:style w:type="table" w:styleId="ab">
    <w:name w:val="Table Grid"/>
    <w:basedOn w:val="a1"/>
    <w:uiPriority w:val="39"/>
    <w:rsid w:val="004E3BB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5</Words>
  <Characters>592</Characters>
  <Application>Microsoft Office Word</Application>
  <DocSecurity>0</DocSecurity>
  <Lines>26</Lines>
  <Paragraphs>19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26-03-18T02:01:00Z</dcterms:created>
  <dcterms:modified xsi:type="dcterms:W3CDTF">2026-03-19T07:31:00Z</dcterms:modified>
  <cp:category/>
  <dc:identifier/>
  <dc:language/>
  <cp:contentStatus/>
</cp:coreProperties>
</file>